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0E06D" w14:textId="79A0E580" w:rsidR="00F1791F" w:rsidRPr="00F1791F" w:rsidRDefault="00B1124D" w:rsidP="00F1791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t</w:t>
      </w:r>
      <w:r w:rsidR="00F1791F" w:rsidRPr="00F1791F">
        <w:rPr>
          <w:rFonts w:ascii="Times New Roman" w:hAnsi="Times New Roman" w:cs="Times New Roman"/>
          <w:b/>
          <w:bCs/>
          <w:sz w:val="24"/>
        </w:rPr>
        <w:t xml:space="preserve">able 1. Clinical characteristics of </w:t>
      </w:r>
      <w:r w:rsidR="00F1791F" w:rsidRPr="001926E1">
        <w:rPr>
          <w:rFonts w:ascii="Times New Roman" w:hAnsi="Times New Roman" w:cs="Times New Roman"/>
          <w:b/>
          <w:bCs/>
          <w:sz w:val="24"/>
        </w:rPr>
        <w:t xml:space="preserve">CSD patients with </w:t>
      </w:r>
      <w:r w:rsidR="00F1791F">
        <w:rPr>
          <w:rFonts w:ascii="Times New Roman" w:hAnsi="Times New Roman" w:cs="Times New Roman" w:hint="eastAsia"/>
          <w:b/>
          <w:bCs/>
          <w:sz w:val="24"/>
        </w:rPr>
        <w:t>fertility desire</w:t>
      </w:r>
      <w:r w:rsidR="00D15DE3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6706" w:type="dxa"/>
        <w:jc w:val="center"/>
        <w:tblLook w:val="04A0" w:firstRow="1" w:lastRow="0" w:firstColumn="1" w:lastColumn="0" w:noHBand="0" w:noVBand="1"/>
      </w:tblPr>
      <w:tblGrid>
        <w:gridCol w:w="4111"/>
        <w:gridCol w:w="2595"/>
      </w:tblGrid>
      <w:tr w:rsidR="00571B24" w:rsidRPr="00F1791F" w14:paraId="35D3CD86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67CD" w14:textId="77777777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791F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haracteristics </w:t>
            </w: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0F1C5" w14:textId="77777777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791F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571B24" w:rsidRPr="00F1791F" w14:paraId="27FA95B4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9ECF" w14:textId="77777777" w:rsidR="00571B24" w:rsidRPr="00F1791F" w:rsidRDefault="00571B24" w:rsidP="009B218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Baseline characteristic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56DF" w14:textId="77777777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71B24" w:rsidRPr="00F1791F" w14:paraId="12698AFC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F50E" w14:textId="77777777" w:rsidR="00571B24" w:rsidRPr="00F1791F" w:rsidRDefault="00571B24" w:rsidP="009B218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 of first CS (years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EBAE" w14:textId="6DD0DF97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 w:rsidR="00D61EC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7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3.</w:t>
            </w:r>
            <w:r w:rsidR="00D61EC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8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-3</w:t>
            </w:r>
            <w:r w:rsidR="00D61EC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07E2B946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B0EC" w14:textId="77777777" w:rsidR="00571B24" w:rsidRPr="00F1791F" w:rsidRDefault="00571B24" w:rsidP="009B218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avidit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4399" w14:textId="25CA1DBE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3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1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0C8D525A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6F33" w14:textId="77777777" w:rsidR="00571B24" w:rsidRPr="00F1791F" w:rsidRDefault="00571B24" w:rsidP="009B218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B6EA" w14:textId="0EFC263F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3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4F220B79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0ACF" w14:textId="77777777" w:rsidR="00571B24" w:rsidRPr="00F1791F" w:rsidRDefault="00571B24" w:rsidP="009B218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umber of C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5EF2" w14:textId="77777777" w:rsidR="00571B24" w:rsidRPr="00F1791F" w:rsidRDefault="00571B24" w:rsidP="009B21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71B24" w:rsidRPr="00F1791F" w14:paraId="059C3BF3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0489" w14:textId="77777777" w:rsidR="00571B24" w:rsidRPr="00F1791F" w:rsidRDefault="00571B24" w:rsidP="009B218C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E4F9" w14:textId="6AFD84B1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9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7</w:t>
            </w:r>
            <w:r w:rsidR="00B9369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8.59</w:t>
            </w:r>
            <w:r w:rsidR="00A67F41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%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23D58425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8137" w14:textId="77777777" w:rsidR="00571B24" w:rsidRPr="00F1791F" w:rsidRDefault="00571B24" w:rsidP="009B218C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EDB4" w14:textId="1AD874E3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6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="00B9369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1.41</w:t>
            </w:r>
            <w:r w:rsidR="00A67F41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%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3B414228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5070" w14:textId="77777777" w:rsidR="00571B24" w:rsidRPr="00F1791F" w:rsidRDefault="00571B24" w:rsidP="009B218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ing of C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C016" w14:textId="77777777" w:rsidR="00571B24" w:rsidRPr="00F1791F" w:rsidRDefault="00571B24" w:rsidP="009B21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71B24" w:rsidRPr="00F1791F" w14:paraId="6DC2DAC1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C4CF" w14:textId="77777777" w:rsidR="00571B24" w:rsidRPr="00F1791F" w:rsidRDefault="00571B24" w:rsidP="009B218C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mergenc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0F98" w14:textId="7D08E23B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8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="007A4FE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40.00</w:t>
            </w:r>
            <w:r w:rsidR="00A67F41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%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7D667D1D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0177" w14:textId="77777777" w:rsidR="00571B24" w:rsidRPr="00F1791F" w:rsidRDefault="00571B24" w:rsidP="009B218C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lectiv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2CE3" w14:textId="58DBF35C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7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="007A4FE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60.00</w:t>
            </w:r>
            <w:r w:rsidR="00A67F41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%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7CB599A7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C0C3" w14:textId="77777777" w:rsidR="00571B24" w:rsidRPr="00F1791F" w:rsidRDefault="00571B24" w:rsidP="009B218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terine position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E303" w14:textId="77777777" w:rsidR="00571B24" w:rsidRPr="00F1791F" w:rsidRDefault="00571B24" w:rsidP="009B21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71B24" w:rsidRPr="00F1791F" w14:paraId="0C5F9CEA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9533" w14:textId="77777777" w:rsidR="00571B24" w:rsidRPr="00F1791F" w:rsidRDefault="00571B24" w:rsidP="009B218C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nteflexed 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B732" w14:textId="0913E8EA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1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.</w:t>
            </w:r>
            <w:r w:rsidR="0028621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</w:t>
            </w:r>
            <w:r w:rsidR="00A67F41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%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3687A98B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68EA" w14:textId="77777777" w:rsidR="00571B24" w:rsidRPr="00F1791F" w:rsidRDefault="00571B24" w:rsidP="009B218C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Retroflexed 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C3C8" w14:textId="5BDB2057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1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.</w:t>
            </w:r>
            <w:r w:rsidR="0010498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  <w:r w:rsidR="00A67F41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%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025BC28D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0FBE" w14:textId="77777777" w:rsidR="00571B24" w:rsidRPr="00F1791F" w:rsidRDefault="00571B24" w:rsidP="009B218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verage weight of per infant (g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A220" w14:textId="51E66413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48.08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8.27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-4500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5CEB5972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5033" w14:textId="77777777" w:rsidR="00571B24" w:rsidRPr="00F1791F" w:rsidRDefault="00571B24" w:rsidP="009B218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S to VR surgery interval (years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781D" w14:textId="40AE2A72" w:rsidR="00571B24" w:rsidRPr="00F1791F" w:rsidRDefault="00120567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.56</w:t>
            </w:r>
            <w:r w:rsidR="00571B24"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 w:rsidR="00571B2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5</w:t>
            </w:r>
            <w:r w:rsidR="00571B24"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="00571B24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</w:t>
            </w:r>
            <w:r w:rsidR="00571B24"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9</w:t>
            </w:r>
            <w:r w:rsidR="00571B24"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121A9DD5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63A6" w14:textId="77777777" w:rsidR="00571B24" w:rsidRPr="00F1791F" w:rsidRDefault="00571B24" w:rsidP="009B218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 of VR surgery (years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AD1A" w14:textId="5E6A08DA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7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-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55A4F" w:rsidRPr="00F1791F" w14:paraId="7DDB7482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6B3B" w14:textId="3A6A0EF1" w:rsidR="00555A4F" w:rsidRPr="008B2CAD" w:rsidRDefault="00555A4F" w:rsidP="009B218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2CA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omplication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7153" w14:textId="77777777" w:rsidR="00555A4F" w:rsidRPr="008B2CAD" w:rsidRDefault="00555A4F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5A4F" w:rsidRPr="00F1791F" w14:paraId="0B4226DE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1836" w14:textId="15B66FFE" w:rsidR="00555A4F" w:rsidRPr="008B2CAD" w:rsidRDefault="0091523E" w:rsidP="009B218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B2CA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</w:t>
            </w:r>
            <w:r w:rsidRPr="008B2CAD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ladder </w:t>
            </w:r>
            <w:r w:rsidR="00DD25C1" w:rsidRPr="008B2CAD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injur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B78A" w14:textId="1091915A" w:rsidR="00555A4F" w:rsidRPr="008B2CAD" w:rsidRDefault="00E575C3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B2CAD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7678EF" w:rsidRPr="008B2CA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="00222E48" w:rsidRPr="008B2CAD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0.20</w:t>
            </w:r>
            <w:r w:rsidR="007678EF" w:rsidRPr="008B2CAD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%</w:t>
            </w:r>
            <w:r w:rsidR="007678EF" w:rsidRPr="008B2CA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9E5466" w:rsidRPr="00F1791F" w14:paraId="21D71A94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5F50" w14:textId="34399D4F" w:rsidR="009E5466" w:rsidRPr="008B2CAD" w:rsidRDefault="0086511D" w:rsidP="009B218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B2CA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</w:t>
            </w:r>
            <w:r w:rsidRPr="008B2CAD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ematoma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4D2B" w14:textId="3FE5B3C5" w:rsidR="009E5466" w:rsidRPr="008B2CAD" w:rsidRDefault="00E575C3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B2CAD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7678EF" w:rsidRPr="008B2CA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="00222E48" w:rsidRPr="008B2CAD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.20</w:t>
            </w:r>
            <w:r w:rsidR="007678EF" w:rsidRPr="008B2CAD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%</w:t>
            </w:r>
            <w:r w:rsidR="007678EF" w:rsidRPr="008B2CA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9E5466" w:rsidRPr="00F1791F" w14:paraId="203D1190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DCBE" w14:textId="4EDFF9A4" w:rsidR="009E5466" w:rsidRPr="008B2CAD" w:rsidRDefault="0078593B" w:rsidP="009B218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B2CA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53FE" w14:textId="6C935E23" w:rsidR="009E5466" w:rsidRPr="008B2CAD" w:rsidRDefault="00EE166F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B2CAD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7678EF" w:rsidRPr="008B2CA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="00687639" w:rsidRPr="008B2CAD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.</w:t>
            </w:r>
            <w:r w:rsidRPr="008B2CAD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687639" w:rsidRPr="008B2CAD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7678EF" w:rsidRPr="008B2CAD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%</w:t>
            </w:r>
            <w:r w:rsidR="007678EF" w:rsidRPr="008B2CA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287CDC85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AE60" w14:textId="77777777" w:rsidR="00571B24" w:rsidRPr="00F1791F" w:rsidRDefault="00571B24" w:rsidP="009B218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Gynecological outcome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62FB" w14:textId="77777777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71B24" w:rsidRPr="00F1791F" w14:paraId="4BF39BF5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A6AB" w14:textId="77777777" w:rsidR="00571B24" w:rsidRPr="00F1791F" w:rsidRDefault="00571B24" w:rsidP="009B218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uration of menstruation (days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CB7B" w14:textId="77777777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71B24" w:rsidRPr="00F1791F" w14:paraId="39268DE6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ECCE" w14:textId="77777777" w:rsidR="00571B24" w:rsidRPr="00F1791F" w:rsidRDefault="00571B24" w:rsidP="009B218C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efore C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7CC4" w14:textId="79426694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</w:t>
            </w:r>
            <w:r w:rsidR="00E964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1.</w:t>
            </w:r>
            <w:r w:rsidR="00E964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3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-16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50480DD2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80E1" w14:textId="77777777" w:rsidR="00571B24" w:rsidRPr="00F1791F" w:rsidRDefault="00571B24" w:rsidP="009B218C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fter C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06CB" w14:textId="248A2F1C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="00E964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 w:rsidR="00E964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6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3.9</w:t>
            </w:r>
            <w:r w:rsidR="00E964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4EE2C967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164A" w14:textId="46BC8A50" w:rsidR="00571B24" w:rsidRPr="00F1791F" w:rsidRDefault="00090808" w:rsidP="009B218C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 w:rsidR="00571B24"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fter VR 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0F63" w14:textId="3BA92540" w:rsidR="00571B24" w:rsidRPr="00F1791F" w:rsidRDefault="00571B24" w:rsidP="009B21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E9644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F17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</w:t>
            </w:r>
            <w:r w:rsidR="00C3095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1791F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F1791F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17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F1791F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571B24" w:rsidRPr="00F1791F" w14:paraId="11EDBA1A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6584" w14:textId="54BC638B" w:rsidR="00571B24" w:rsidRPr="00F1791F" w:rsidRDefault="00571B24" w:rsidP="00534D6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SD length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n TVU findings (mm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4741" w14:textId="77777777" w:rsidR="00571B24" w:rsidRPr="00F1791F" w:rsidRDefault="00571B24" w:rsidP="00534D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71B24" w:rsidRPr="00F1791F" w14:paraId="1C5BA6A2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2422" w14:textId="75A48878" w:rsidR="00571B24" w:rsidRPr="00F1791F" w:rsidRDefault="00571B24" w:rsidP="000A49FB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fter C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08BD" w14:textId="10C0EF2A" w:rsidR="00571B24" w:rsidRPr="00F1791F" w:rsidRDefault="00571B24" w:rsidP="000A49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83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3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63C6A1F8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9749" w14:textId="4A12FCB9" w:rsidR="00571B24" w:rsidRPr="00F1791F" w:rsidRDefault="00090808" w:rsidP="000A49FB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 w:rsidR="00571B24"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fter VR 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8CC8" w14:textId="46BC0324" w:rsidR="00571B24" w:rsidRPr="00F1791F" w:rsidRDefault="00571B24" w:rsidP="000A49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0</w:t>
            </w:r>
            <w:r w:rsidRPr="00F17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78</w:t>
            </w:r>
            <w:r w:rsidRPr="00F1791F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F17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1791F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571B24" w:rsidRPr="00F1791F" w14:paraId="2592BB92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93E3" w14:textId="00DD5AF3" w:rsidR="00571B24" w:rsidRPr="00F1791F" w:rsidRDefault="00571B24" w:rsidP="000A49F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SD width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n TVU findings (mm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61C8" w14:textId="77777777" w:rsidR="00571B24" w:rsidRPr="00F1791F" w:rsidRDefault="00571B24" w:rsidP="000A49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71B24" w:rsidRPr="00F1791F" w14:paraId="1C22007F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678F" w14:textId="070AA2F5" w:rsidR="00571B24" w:rsidRPr="00F1791F" w:rsidRDefault="00571B24" w:rsidP="000A49FB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fter C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9D95" w14:textId="4F5990C8" w:rsidR="00571B24" w:rsidRPr="00F1791F" w:rsidRDefault="00571B24" w:rsidP="000A49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02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38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126A59D6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C01B" w14:textId="3D998A74" w:rsidR="00571B24" w:rsidRPr="00F1791F" w:rsidRDefault="00090808" w:rsidP="000A49FB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 w:rsidR="00571B24"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fter VR 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BFF2" w14:textId="3489EB32" w:rsidR="00571B24" w:rsidRPr="00F1791F" w:rsidRDefault="00571B24" w:rsidP="000A49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.14</w:t>
            </w:r>
            <w:r w:rsidRPr="00F17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18</w:t>
            </w:r>
            <w:r w:rsidRPr="00F1791F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F1791F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17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F1791F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571B24" w:rsidRPr="00F1791F" w14:paraId="4AFE8BAC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1F04" w14:textId="38D7D828" w:rsidR="00571B24" w:rsidRPr="00F1791F" w:rsidRDefault="00571B24" w:rsidP="000A49F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SD depth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n TVU findings (mm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9FBE" w14:textId="77777777" w:rsidR="00571B24" w:rsidRPr="00F1791F" w:rsidRDefault="00571B24" w:rsidP="000A49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71B24" w:rsidRPr="00F1791F" w14:paraId="76F9C619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2180" w14:textId="5AF727BC" w:rsidR="00571B24" w:rsidRPr="00F1791F" w:rsidRDefault="00571B24" w:rsidP="000A49FB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fter C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E113" w14:textId="59D21693" w:rsidR="00571B24" w:rsidRPr="00F1791F" w:rsidRDefault="00571B24" w:rsidP="000A49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25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3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4BCE3CE6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8B5D" w14:textId="3B0E4EAF" w:rsidR="00571B24" w:rsidRPr="00F1791F" w:rsidRDefault="00090808" w:rsidP="000A49FB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ter VR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5E48" w14:textId="225A430C" w:rsidR="00571B24" w:rsidRPr="00F1791F" w:rsidRDefault="00571B24" w:rsidP="000A49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08</w:t>
            </w:r>
            <w:r w:rsidRPr="00F17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99</w:t>
            </w:r>
            <w:r w:rsidRPr="00F1791F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17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1791F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571B24" w:rsidRPr="00F1791F" w14:paraId="60F73562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0F75" w14:textId="3E42EDF5" w:rsidR="00571B24" w:rsidRPr="00F1791F" w:rsidRDefault="00571B24" w:rsidP="000A49F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M in TVU findings (mm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A9E2" w14:textId="77777777" w:rsidR="00571B24" w:rsidRPr="00F1791F" w:rsidRDefault="00571B24" w:rsidP="000A49F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71B24" w:rsidRPr="00F1791F" w14:paraId="0D0832F2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BA8E1" w14:textId="77777777" w:rsidR="00571B24" w:rsidRPr="00F1791F" w:rsidRDefault="00571B24" w:rsidP="000A49FB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fter CS</w:t>
            </w:r>
          </w:p>
        </w:tc>
        <w:tc>
          <w:tcPr>
            <w:tcW w:w="2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A85CB" w14:textId="765F5FA2" w:rsidR="00571B24" w:rsidRPr="00F1791F" w:rsidRDefault="00571B24" w:rsidP="000A49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</w:t>
            </w:r>
            <w:r w:rsidR="009A512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62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1.1</w:t>
            </w:r>
            <w:r w:rsidR="009A5129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（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5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  <w:r w:rsidRPr="00F1791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571B24" w:rsidRPr="00F1791F" w14:paraId="2FD21EEC" w14:textId="77777777" w:rsidTr="00120B5D">
        <w:trPr>
          <w:trHeight w:val="20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725F7" w14:textId="61CCFD64" w:rsidR="00571B24" w:rsidRPr="00F1791F" w:rsidRDefault="00090808" w:rsidP="000A49FB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 w:rsidRPr="00F17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ter VR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8231C" w14:textId="2949A06E" w:rsidR="00571B24" w:rsidRPr="00F1791F" w:rsidRDefault="00571B24" w:rsidP="000A49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7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.</w:t>
            </w:r>
            <w:r w:rsidR="009A51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8</w:t>
            </w:r>
            <w:r w:rsidRPr="00F17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±2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9A51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F1791F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F1791F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17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13</w:t>
            </w:r>
            <w:r w:rsidRPr="00F1791F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</w:tbl>
    <w:p w14:paraId="0DBE8B9C" w14:textId="77777777" w:rsidR="00F1791F" w:rsidRPr="00F1791F" w:rsidRDefault="00F1791F" w:rsidP="00F1791F">
      <w:pPr>
        <w:rPr>
          <w:rFonts w:ascii="Times New Roman" w:hAnsi="Times New Roman" w:cs="Times New Roman"/>
          <w:sz w:val="24"/>
        </w:rPr>
      </w:pPr>
      <w:r w:rsidRPr="00F1791F">
        <w:rPr>
          <w:rFonts w:ascii="Times New Roman" w:hAnsi="Times New Roman" w:cs="Times New Roman"/>
          <w:sz w:val="24"/>
        </w:rPr>
        <w:t xml:space="preserve">Note: Values are mean ± standard deviation (range), n (%), or median (interquartile range). </w:t>
      </w:r>
    </w:p>
    <w:p w14:paraId="793555F2" w14:textId="683D71B4" w:rsidR="001D74F0" w:rsidRPr="00F1791F" w:rsidRDefault="00F1791F" w:rsidP="00F1791F">
      <w:pPr>
        <w:rPr>
          <w:rFonts w:ascii="Times New Roman" w:hAnsi="Times New Roman" w:cs="Times New Roman"/>
        </w:rPr>
      </w:pPr>
      <w:r w:rsidRPr="00F1791F">
        <w:rPr>
          <w:rFonts w:ascii="Times New Roman" w:hAnsi="Times New Roman" w:cs="Times New Roman"/>
          <w:sz w:val="24"/>
        </w:rPr>
        <w:t>Abbreviations: CS, Cesarean section; VR, transvaginal repair; TRM, the thickness of the residual myometrium; TVU, transvaginal ultrasonography.</w:t>
      </w:r>
    </w:p>
    <w:sectPr w:rsidR="001D74F0" w:rsidRPr="00F17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91F"/>
    <w:rsid w:val="00002733"/>
    <w:rsid w:val="000062AB"/>
    <w:rsid w:val="0001130B"/>
    <w:rsid w:val="0001448D"/>
    <w:rsid w:val="00026F51"/>
    <w:rsid w:val="0003016E"/>
    <w:rsid w:val="00041F70"/>
    <w:rsid w:val="00060113"/>
    <w:rsid w:val="00067F39"/>
    <w:rsid w:val="000722C7"/>
    <w:rsid w:val="00082050"/>
    <w:rsid w:val="00083A99"/>
    <w:rsid w:val="00090808"/>
    <w:rsid w:val="00097A01"/>
    <w:rsid w:val="000A49FB"/>
    <w:rsid w:val="000B048C"/>
    <w:rsid w:val="000B06EC"/>
    <w:rsid w:val="000B1D25"/>
    <w:rsid w:val="000B47A6"/>
    <w:rsid w:val="000B7BD4"/>
    <w:rsid w:val="000D28DC"/>
    <w:rsid w:val="000D4E73"/>
    <w:rsid w:val="000E091A"/>
    <w:rsid w:val="001014EB"/>
    <w:rsid w:val="00102FB0"/>
    <w:rsid w:val="0010498D"/>
    <w:rsid w:val="00120567"/>
    <w:rsid w:val="00120B5D"/>
    <w:rsid w:val="00121F08"/>
    <w:rsid w:val="00127351"/>
    <w:rsid w:val="00134950"/>
    <w:rsid w:val="00135399"/>
    <w:rsid w:val="0013627F"/>
    <w:rsid w:val="00140B61"/>
    <w:rsid w:val="00143439"/>
    <w:rsid w:val="00147B74"/>
    <w:rsid w:val="00151531"/>
    <w:rsid w:val="00155571"/>
    <w:rsid w:val="00160C24"/>
    <w:rsid w:val="00164D39"/>
    <w:rsid w:val="00170117"/>
    <w:rsid w:val="001716C6"/>
    <w:rsid w:val="00192F40"/>
    <w:rsid w:val="001931DD"/>
    <w:rsid w:val="00194F69"/>
    <w:rsid w:val="0019660F"/>
    <w:rsid w:val="001A4EAD"/>
    <w:rsid w:val="001B3D89"/>
    <w:rsid w:val="001C52D5"/>
    <w:rsid w:val="001D0472"/>
    <w:rsid w:val="001D52B2"/>
    <w:rsid w:val="001D74F0"/>
    <w:rsid w:val="001E111F"/>
    <w:rsid w:val="002078A5"/>
    <w:rsid w:val="002163A0"/>
    <w:rsid w:val="00222E48"/>
    <w:rsid w:val="00233397"/>
    <w:rsid w:val="002402C3"/>
    <w:rsid w:val="002419B8"/>
    <w:rsid w:val="00244D6B"/>
    <w:rsid w:val="0024562B"/>
    <w:rsid w:val="0025007E"/>
    <w:rsid w:val="00250F33"/>
    <w:rsid w:val="002612E2"/>
    <w:rsid w:val="002629F1"/>
    <w:rsid w:val="0026393D"/>
    <w:rsid w:val="00274F3F"/>
    <w:rsid w:val="00275CD9"/>
    <w:rsid w:val="0027637F"/>
    <w:rsid w:val="00277F78"/>
    <w:rsid w:val="00283034"/>
    <w:rsid w:val="00286214"/>
    <w:rsid w:val="00286E56"/>
    <w:rsid w:val="002960C7"/>
    <w:rsid w:val="002A3F2C"/>
    <w:rsid w:val="002A777E"/>
    <w:rsid w:val="002B0807"/>
    <w:rsid w:val="002B126A"/>
    <w:rsid w:val="002D1AF7"/>
    <w:rsid w:val="002D6956"/>
    <w:rsid w:val="002D727B"/>
    <w:rsid w:val="002F2A6B"/>
    <w:rsid w:val="002F3BDE"/>
    <w:rsid w:val="002F6EC8"/>
    <w:rsid w:val="003141BE"/>
    <w:rsid w:val="003148D5"/>
    <w:rsid w:val="00320696"/>
    <w:rsid w:val="00332A9C"/>
    <w:rsid w:val="00336D47"/>
    <w:rsid w:val="00342B9E"/>
    <w:rsid w:val="00343CDB"/>
    <w:rsid w:val="00354052"/>
    <w:rsid w:val="0036450D"/>
    <w:rsid w:val="00383745"/>
    <w:rsid w:val="00386DB2"/>
    <w:rsid w:val="00396B41"/>
    <w:rsid w:val="003A4B70"/>
    <w:rsid w:val="003B0CDA"/>
    <w:rsid w:val="003B369B"/>
    <w:rsid w:val="003D0ABD"/>
    <w:rsid w:val="003E34C8"/>
    <w:rsid w:val="004159C7"/>
    <w:rsid w:val="0041726D"/>
    <w:rsid w:val="00427DDB"/>
    <w:rsid w:val="00440FA3"/>
    <w:rsid w:val="004505D3"/>
    <w:rsid w:val="004603DB"/>
    <w:rsid w:val="0046664D"/>
    <w:rsid w:val="004770AF"/>
    <w:rsid w:val="004929A1"/>
    <w:rsid w:val="0049781A"/>
    <w:rsid w:val="004D627F"/>
    <w:rsid w:val="004F0D3A"/>
    <w:rsid w:val="00505447"/>
    <w:rsid w:val="00507536"/>
    <w:rsid w:val="00515DA0"/>
    <w:rsid w:val="005234EE"/>
    <w:rsid w:val="00530A5D"/>
    <w:rsid w:val="00533D04"/>
    <w:rsid w:val="00534D69"/>
    <w:rsid w:val="00535617"/>
    <w:rsid w:val="0054766B"/>
    <w:rsid w:val="00555A4F"/>
    <w:rsid w:val="00564DD2"/>
    <w:rsid w:val="005666F1"/>
    <w:rsid w:val="00571B24"/>
    <w:rsid w:val="00576E76"/>
    <w:rsid w:val="005852C7"/>
    <w:rsid w:val="00587ED2"/>
    <w:rsid w:val="005910F2"/>
    <w:rsid w:val="005B282E"/>
    <w:rsid w:val="005C2C15"/>
    <w:rsid w:val="005E3715"/>
    <w:rsid w:val="005E751E"/>
    <w:rsid w:val="005F6362"/>
    <w:rsid w:val="00606FF2"/>
    <w:rsid w:val="00613048"/>
    <w:rsid w:val="006200F2"/>
    <w:rsid w:val="0062133E"/>
    <w:rsid w:val="00637F47"/>
    <w:rsid w:val="0064301B"/>
    <w:rsid w:val="006545CB"/>
    <w:rsid w:val="006551D3"/>
    <w:rsid w:val="00655FF5"/>
    <w:rsid w:val="006623B7"/>
    <w:rsid w:val="006628B0"/>
    <w:rsid w:val="00687639"/>
    <w:rsid w:val="006C34B7"/>
    <w:rsid w:val="006D5BC1"/>
    <w:rsid w:val="006D7149"/>
    <w:rsid w:val="006E12DD"/>
    <w:rsid w:val="007053C4"/>
    <w:rsid w:val="007238D2"/>
    <w:rsid w:val="00733C71"/>
    <w:rsid w:val="007443E4"/>
    <w:rsid w:val="00765647"/>
    <w:rsid w:val="007678EF"/>
    <w:rsid w:val="00773353"/>
    <w:rsid w:val="0077455F"/>
    <w:rsid w:val="00775E3E"/>
    <w:rsid w:val="0078593B"/>
    <w:rsid w:val="00793B59"/>
    <w:rsid w:val="00793F81"/>
    <w:rsid w:val="00794096"/>
    <w:rsid w:val="00795B4B"/>
    <w:rsid w:val="007A4FE2"/>
    <w:rsid w:val="007B62CC"/>
    <w:rsid w:val="007B686C"/>
    <w:rsid w:val="007C65D3"/>
    <w:rsid w:val="007D759E"/>
    <w:rsid w:val="007D7CA9"/>
    <w:rsid w:val="007F6173"/>
    <w:rsid w:val="007F78AA"/>
    <w:rsid w:val="00820543"/>
    <w:rsid w:val="00827F49"/>
    <w:rsid w:val="008437B8"/>
    <w:rsid w:val="00843A34"/>
    <w:rsid w:val="0084593B"/>
    <w:rsid w:val="0084773F"/>
    <w:rsid w:val="00851C57"/>
    <w:rsid w:val="0086511D"/>
    <w:rsid w:val="00867BCF"/>
    <w:rsid w:val="00881006"/>
    <w:rsid w:val="008A77D4"/>
    <w:rsid w:val="008B0F41"/>
    <w:rsid w:val="008B2CAD"/>
    <w:rsid w:val="008B602D"/>
    <w:rsid w:val="008C281B"/>
    <w:rsid w:val="008C2DC7"/>
    <w:rsid w:val="008C3C02"/>
    <w:rsid w:val="008C4557"/>
    <w:rsid w:val="008E2490"/>
    <w:rsid w:val="008F0E02"/>
    <w:rsid w:val="009026A3"/>
    <w:rsid w:val="0091523E"/>
    <w:rsid w:val="00915F1D"/>
    <w:rsid w:val="00922EF2"/>
    <w:rsid w:val="00924C58"/>
    <w:rsid w:val="00931083"/>
    <w:rsid w:val="00933C10"/>
    <w:rsid w:val="0095064D"/>
    <w:rsid w:val="00963DBB"/>
    <w:rsid w:val="009754DA"/>
    <w:rsid w:val="00985C71"/>
    <w:rsid w:val="0099014D"/>
    <w:rsid w:val="009A5129"/>
    <w:rsid w:val="009A7B25"/>
    <w:rsid w:val="009A7D7F"/>
    <w:rsid w:val="009B66CF"/>
    <w:rsid w:val="009C0633"/>
    <w:rsid w:val="009E2487"/>
    <w:rsid w:val="009E5466"/>
    <w:rsid w:val="009F1967"/>
    <w:rsid w:val="009F5614"/>
    <w:rsid w:val="00A209E8"/>
    <w:rsid w:val="00A24C66"/>
    <w:rsid w:val="00A52639"/>
    <w:rsid w:val="00A54960"/>
    <w:rsid w:val="00A60068"/>
    <w:rsid w:val="00A67AD9"/>
    <w:rsid w:val="00A67F41"/>
    <w:rsid w:val="00A7221D"/>
    <w:rsid w:val="00A81A40"/>
    <w:rsid w:val="00AB1609"/>
    <w:rsid w:val="00AB186F"/>
    <w:rsid w:val="00AB1BFB"/>
    <w:rsid w:val="00AC6A5A"/>
    <w:rsid w:val="00AD3A1B"/>
    <w:rsid w:val="00AF181E"/>
    <w:rsid w:val="00AF7E99"/>
    <w:rsid w:val="00B1124D"/>
    <w:rsid w:val="00B20DB8"/>
    <w:rsid w:val="00B3603E"/>
    <w:rsid w:val="00B524A0"/>
    <w:rsid w:val="00B93690"/>
    <w:rsid w:val="00BA26C0"/>
    <w:rsid w:val="00BA7794"/>
    <w:rsid w:val="00BB1A20"/>
    <w:rsid w:val="00BB345B"/>
    <w:rsid w:val="00BB4FD6"/>
    <w:rsid w:val="00BB5860"/>
    <w:rsid w:val="00BC02A8"/>
    <w:rsid w:val="00BC4CDC"/>
    <w:rsid w:val="00BC7D95"/>
    <w:rsid w:val="00BD3845"/>
    <w:rsid w:val="00BE699A"/>
    <w:rsid w:val="00BF736A"/>
    <w:rsid w:val="00BF78C1"/>
    <w:rsid w:val="00C00E19"/>
    <w:rsid w:val="00C034B0"/>
    <w:rsid w:val="00C3095F"/>
    <w:rsid w:val="00C359AA"/>
    <w:rsid w:val="00C46B6E"/>
    <w:rsid w:val="00C50B9B"/>
    <w:rsid w:val="00C55402"/>
    <w:rsid w:val="00C570DF"/>
    <w:rsid w:val="00C754CD"/>
    <w:rsid w:val="00C905F5"/>
    <w:rsid w:val="00C9425B"/>
    <w:rsid w:val="00CA433B"/>
    <w:rsid w:val="00CB485C"/>
    <w:rsid w:val="00CD2CB6"/>
    <w:rsid w:val="00CD629A"/>
    <w:rsid w:val="00CF69B1"/>
    <w:rsid w:val="00CF7BA1"/>
    <w:rsid w:val="00D002F5"/>
    <w:rsid w:val="00D13C39"/>
    <w:rsid w:val="00D15DE3"/>
    <w:rsid w:val="00D252BA"/>
    <w:rsid w:val="00D27F0C"/>
    <w:rsid w:val="00D3181C"/>
    <w:rsid w:val="00D509F2"/>
    <w:rsid w:val="00D51391"/>
    <w:rsid w:val="00D610DA"/>
    <w:rsid w:val="00D61EC7"/>
    <w:rsid w:val="00D705D3"/>
    <w:rsid w:val="00D752DF"/>
    <w:rsid w:val="00D85032"/>
    <w:rsid w:val="00D85B84"/>
    <w:rsid w:val="00D9309D"/>
    <w:rsid w:val="00D934EA"/>
    <w:rsid w:val="00D95F84"/>
    <w:rsid w:val="00DA0B39"/>
    <w:rsid w:val="00DB2798"/>
    <w:rsid w:val="00DB3ECF"/>
    <w:rsid w:val="00DB6883"/>
    <w:rsid w:val="00DD1021"/>
    <w:rsid w:val="00DD1052"/>
    <w:rsid w:val="00DD25C1"/>
    <w:rsid w:val="00DE3402"/>
    <w:rsid w:val="00DE62FB"/>
    <w:rsid w:val="00E02C87"/>
    <w:rsid w:val="00E05A53"/>
    <w:rsid w:val="00E2146A"/>
    <w:rsid w:val="00E21BAE"/>
    <w:rsid w:val="00E24EDA"/>
    <w:rsid w:val="00E30911"/>
    <w:rsid w:val="00E32392"/>
    <w:rsid w:val="00E3495A"/>
    <w:rsid w:val="00E50159"/>
    <w:rsid w:val="00E532D7"/>
    <w:rsid w:val="00E54A56"/>
    <w:rsid w:val="00E575C3"/>
    <w:rsid w:val="00E60854"/>
    <w:rsid w:val="00E610C4"/>
    <w:rsid w:val="00E83F45"/>
    <w:rsid w:val="00E86DD0"/>
    <w:rsid w:val="00E96447"/>
    <w:rsid w:val="00EA161C"/>
    <w:rsid w:val="00EB161F"/>
    <w:rsid w:val="00EB3692"/>
    <w:rsid w:val="00EB57DE"/>
    <w:rsid w:val="00ED3765"/>
    <w:rsid w:val="00EE0760"/>
    <w:rsid w:val="00EE1648"/>
    <w:rsid w:val="00EE166F"/>
    <w:rsid w:val="00EE2C44"/>
    <w:rsid w:val="00EF0E7D"/>
    <w:rsid w:val="00F16CEE"/>
    <w:rsid w:val="00F1791F"/>
    <w:rsid w:val="00F240E7"/>
    <w:rsid w:val="00F5387A"/>
    <w:rsid w:val="00F654AA"/>
    <w:rsid w:val="00F8191B"/>
    <w:rsid w:val="00F93291"/>
    <w:rsid w:val="00FA311A"/>
    <w:rsid w:val="00FA32A0"/>
    <w:rsid w:val="00FA408B"/>
    <w:rsid w:val="00FB72B9"/>
    <w:rsid w:val="00FB74DD"/>
    <w:rsid w:val="00FC5C32"/>
    <w:rsid w:val="00FC5FA2"/>
    <w:rsid w:val="00FC763D"/>
    <w:rsid w:val="00FE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A6A91"/>
  <w15:chartTrackingRefBased/>
  <w15:docId w15:val="{0761FA33-0330-0940-B1DF-E2141364A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91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179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79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79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791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791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791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79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79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79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791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79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79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791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791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791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79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79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79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79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79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79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79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79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79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79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791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79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791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1791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p468</dc:creator>
  <cp:keywords/>
  <dc:description/>
  <cp:lastModifiedBy>zjp468</cp:lastModifiedBy>
  <cp:revision>76</cp:revision>
  <dcterms:created xsi:type="dcterms:W3CDTF">2024-10-22T04:44:00Z</dcterms:created>
  <dcterms:modified xsi:type="dcterms:W3CDTF">2025-05-08T01:55:00Z</dcterms:modified>
</cp:coreProperties>
</file>